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E4658" w14:textId="7058E0C8" w:rsidR="00273FB2" w:rsidRPr="00E26DE7" w:rsidRDefault="00273FB2" w:rsidP="00273FB2">
      <w:pPr>
        <w:tabs>
          <w:tab w:val="left" w:pos="0"/>
        </w:tabs>
        <w:spacing w:line="480" w:lineRule="auto"/>
        <w:rPr>
          <w:rFonts w:ascii="Georgia" w:hAnsi="Georgia"/>
          <w:sz w:val="21"/>
          <w:szCs w:val="21"/>
        </w:rPr>
      </w:pPr>
      <w:bookmarkStart w:id="0" w:name="_Hlk490560846"/>
      <w:r>
        <w:rPr>
          <w:rFonts w:ascii="Georgia" w:hAnsi="Georgia"/>
        </w:rPr>
        <w:t xml:space="preserve">Appendix </w:t>
      </w:r>
      <w:r w:rsidR="000B79EA">
        <w:rPr>
          <w:rFonts w:ascii="Georgia" w:hAnsi="Georgia"/>
        </w:rPr>
        <w:t>2</w:t>
      </w:r>
      <w:r w:rsidRPr="00E26DE7">
        <w:rPr>
          <w:rFonts w:ascii="Georgia" w:hAnsi="Georgia"/>
          <w:sz w:val="21"/>
          <w:szCs w:val="21"/>
        </w:rPr>
        <w:t xml:space="preserve">: </w:t>
      </w:r>
      <w:r>
        <w:rPr>
          <w:rFonts w:ascii="Georgia" w:hAnsi="Georgia"/>
          <w:sz w:val="21"/>
          <w:szCs w:val="21"/>
        </w:rPr>
        <w:t>Comparison of g</w:t>
      </w:r>
      <w:r w:rsidRPr="00E26DE7">
        <w:rPr>
          <w:rFonts w:ascii="Georgia" w:hAnsi="Georgia"/>
          <w:sz w:val="21"/>
          <w:szCs w:val="21"/>
        </w:rPr>
        <w:t xml:space="preserve">enetic knowledge between our study group and those of previous studies </w:t>
      </w:r>
    </w:p>
    <w:bookmarkEnd w:id="0"/>
    <w:tbl>
      <w:tblPr>
        <w:tblStyle w:val="a3"/>
        <w:tblW w:w="13154" w:type="dxa"/>
        <w:tblLook w:val="04A0" w:firstRow="1" w:lastRow="0" w:firstColumn="1" w:lastColumn="0" w:noHBand="0" w:noVBand="1"/>
      </w:tblPr>
      <w:tblGrid>
        <w:gridCol w:w="503"/>
        <w:gridCol w:w="3698"/>
        <w:gridCol w:w="1411"/>
        <w:gridCol w:w="1436"/>
        <w:gridCol w:w="1457"/>
        <w:gridCol w:w="1457"/>
        <w:gridCol w:w="1571"/>
        <w:gridCol w:w="1621"/>
      </w:tblGrid>
      <w:tr w:rsidR="00273FB2" w:rsidRPr="00E26DE7" w14:paraId="675C6950" w14:textId="77777777" w:rsidTr="009F1DF7">
        <w:trPr>
          <w:trHeight w:val="582"/>
        </w:trPr>
        <w:tc>
          <w:tcPr>
            <w:tcW w:w="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4D8A2A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6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BA5230" w14:textId="77777777" w:rsidR="00273FB2" w:rsidRPr="00E26DE7" w:rsidRDefault="00273FB2" w:rsidP="009F1DF7">
            <w:pPr>
              <w:tabs>
                <w:tab w:val="left" w:pos="1092"/>
              </w:tabs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EFC89C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color w:val="0000FF"/>
                <w:sz w:val="16"/>
                <w:szCs w:val="16"/>
              </w:rPr>
            </w:pPr>
            <w:r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>Before the</w:t>
            </w:r>
            <w:r w:rsidRPr="00E26DE7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 workshop </w:t>
            </w:r>
            <w:r w:rsidRPr="00E26DE7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br/>
              <w:t>(n = 112)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F00C52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color w:val="0000FF"/>
                <w:sz w:val="16"/>
                <w:szCs w:val="16"/>
              </w:rPr>
            </w:pPr>
            <w:r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>After the</w:t>
            </w:r>
            <w:r w:rsidRPr="00E26DE7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 workshop </w:t>
            </w:r>
            <w:r w:rsidRPr="00E26DE7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br/>
              <w:t>(n = 112)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15852C" w14:textId="41F8932A" w:rsidR="00273FB2" w:rsidRPr="00B9685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Yamamoto </w:t>
            </w:r>
            <w:r w:rsidRPr="00B9685E">
              <w:rPr>
                <w:rFonts w:ascii="Georgia" w:eastAsia="ＭＳ Ｐゴシック" w:hAnsi="Georgia" w:cs="Times New Roman"/>
                <w:bCs/>
                <w:i/>
                <w:sz w:val="16"/>
                <w:szCs w:val="22"/>
              </w:rPr>
              <w:t>et al.</w:t>
            </w:r>
            <w:r w:rsidR="00B9685E" w:rsidRPr="00B9685E">
              <w:rPr>
                <w:rFonts w:ascii="Georgia" w:eastAsia="ＭＳ Ｐゴシック" w:hAnsi="Georgia" w:cs="Times New Roman"/>
                <w:bCs/>
                <w:sz w:val="16"/>
                <w:szCs w:val="22"/>
                <w:vertAlign w:val="superscript"/>
              </w:rPr>
              <w:t>6</w:t>
            </w: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: </w:t>
            </w:r>
            <w:r w:rsidRPr="00B9685E">
              <w:rPr>
                <w:rFonts w:ascii="Georgia" w:hAnsi="Georgia"/>
                <w:sz w:val="16"/>
                <w:szCs w:val="21"/>
              </w:rPr>
              <w:t>participants enrolled in cohort study</w:t>
            </w: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 </w:t>
            </w: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br/>
              <w:t>(n = 1 031)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A2CB96" w14:textId="71C96E7A" w:rsidR="00273FB2" w:rsidRPr="00B9685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>Yamamoto</w:t>
            </w:r>
            <w:r w:rsidRPr="00B9685E">
              <w:rPr>
                <w:rFonts w:ascii="Georgia" w:eastAsia="ＭＳ Ｐゴシック" w:hAnsi="Georgia" w:cs="Times New Roman"/>
                <w:bCs/>
                <w:i/>
                <w:sz w:val="16"/>
                <w:szCs w:val="22"/>
              </w:rPr>
              <w:t xml:space="preserve"> et al.</w:t>
            </w:r>
            <w:r w:rsidR="00B9685E" w:rsidRPr="00B9685E">
              <w:rPr>
                <w:rFonts w:ascii="Georgia" w:eastAsia="ＭＳ Ｐゴシック" w:hAnsi="Georgia" w:cs="Times New Roman"/>
                <w:bCs/>
                <w:sz w:val="16"/>
                <w:szCs w:val="22"/>
                <w:vertAlign w:val="superscript"/>
              </w:rPr>
              <w:t xml:space="preserve"> </w:t>
            </w:r>
            <w:r w:rsidR="00B9685E" w:rsidRPr="00B9685E">
              <w:rPr>
                <w:rFonts w:ascii="Georgia" w:eastAsia="ＭＳ Ｐゴシック" w:hAnsi="Georgia" w:cs="Times New Roman"/>
                <w:bCs/>
                <w:sz w:val="16"/>
                <w:szCs w:val="22"/>
                <w:vertAlign w:val="superscript"/>
              </w:rPr>
              <w:t>6</w:t>
            </w: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t xml:space="preserve">: </w:t>
            </w:r>
            <w:r w:rsidRPr="00B9685E">
              <w:rPr>
                <w:rFonts w:ascii="Georgia" w:hAnsi="Georgia"/>
                <w:sz w:val="16"/>
                <w:szCs w:val="21"/>
              </w:rPr>
              <w:t>residents of the Tohoku area</w:t>
            </w:r>
            <w:r w:rsidRPr="00B9685E">
              <w:rPr>
                <w:rFonts w:ascii="Georgia" w:eastAsia="ＭＳ Ｐゴシック" w:hAnsi="Georgia" w:cs="Times New Roman"/>
                <w:bCs/>
                <w:sz w:val="16"/>
                <w:szCs w:val="22"/>
              </w:rPr>
              <w:br/>
              <w:t>(n = 2 314)</w:t>
            </w:r>
          </w:p>
        </w:tc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693B32" w14:textId="65AB2FC1" w:rsidR="00273FB2" w:rsidRPr="00B9685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16"/>
              </w:rPr>
            </w:pP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</w:rPr>
              <w:t>Jallinoja and Aro</w:t>
            </w:r>
            <w:r w:rsidR="00B9685E" w:rsidRPr="00B9685E">
              <w:rPr>
                <w:rFonts w:ascii="Georgia" w:eastAsia="ＭＳ Ｐゴシック" w:hAnsi="Georgia" w:cs="Times New Roman"/>
                <w:bCs/>
                <w:sz w:val="16"/>
                <w:szCs w:val="22"/>
                <w:vertAlign w:val="superscript"/>
              </w:rPr>
              <w:t>12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</w:rPr>
              <w:t xml:space="preserve">, 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</w:rPr>
              <w:br/>
              <w:t>(n = 1</w:t>
            </w:r>
            <w:r w:rsidR="009F1DF7"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</w:rPr>
              <w:t xml:space="preserve"> 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</w:rPr>
              <w:t>216)</w:t>
            </w:r>
            <w:r w:rsidRPr="00B9685E" w:rsidDel="004D2F31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  <w:vertAlign w:val="superscript"/>
              </w:rPr>
              <w:t xml:space="preserve"> 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10B0D3" w14:textId="47CB9FD9" w:rsidR="00273FB2" w:rsidRPr="00B9685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16"/>
              </w:rPr>
            </w:pP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16"/>
              </w:rPr>
              <w:t>Haga</w:t>
            </w:r>
            <w:r w:rsidRPr="00B9685E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9685E">
              <w:rPr>
                <w:rFonts w:ascii="Georgia" w:eastAsia="ＭＳ Ｐゴシック" w:hAnsi="Georgia" w:cs="Times New Roman"/>
                <w:i/>
                <w:iCs/>
                <w:color w:val="000000" w:themeColor="text1"/>
                <w:sz w:val="16"/>
                <w:szCs w:val="16"/>
              </w:rPr>
              <w:t>et al.</w:t>
            </w:r>
            <w:r w:rsidR="00B9685E" w:rsidRPr="00B9685E">
              <w:rPr>
                <w:rFonts w:ascii="Georgia" w:eastAsia="ＭＳ Ｐゴシック" w:hAnsi="Georgia" w:cs="Times New Roman"/>
                <w:bCs/>
                <w:sz w:val="16"/>
                <w:szCs w:val="22"/>
                <w:vertAlign w:val="superscript"/>
              </w:rPr>
              <w:t xml:space="preserve"> 13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16"/>
              </w:rPr>
              <w:br/>
              <w:t>(n = 300)</w:t>
            </w:r>
            <w:r w:rsidRPr="00B9685E">
              <w:rPr>
                <w:rFonts w:ascii="Georgia" w:eastAsia="ＭＳ Ｐゴシック" w:hAnsi="Georgia" w:cs="Times New Roman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bookmarkStart w:id="1" w:name="_GoBack"/>
        <w:bookmarkEnd w:id="1"/>
      </w:tr>
      <w:tr w:rsidR="00273FB2" w:rsidRPr="00E26DE7" w14:paraId="78A3F393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1A05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2A9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One can see a gene with the naked ey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8BF284B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87990A0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19A1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DE40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0FE4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AB72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9</w:t>
            </w:r>
          </w:p>
        </w:tc>
      </w:tr>
      <w:tr w:rsidR="00273FB2" w:rsidRPr="00E26DE7" w14:paraId="7DB1E303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5353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2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79FC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 gene is a diseas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1FD826E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5816D2F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78E5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B458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74EE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8396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8</w:t>
            </w:r>
          </w:p>
        </w:tc>
      </w:tr>
      <w:tr w:rsidR="00273FB2" w:rsidRPr="00E26DE7" w14:paraId="79E1B954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DBE8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3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29D3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 gene is a molecule that controls hereditary characteristic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F7C55A0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FEDAA06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8C4A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99C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6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FED3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997B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4</w:t>
            </w:r>
          </w:p>
        </w:tc>
      </w:tr>
      <w:tr w:rsidR="00273FB2" w:rsidRPr="00E26DE7" w14:paraId="6F8DF27A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CDD0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4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9FF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Genes are inside cell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120CD27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26B25C2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8674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D719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B471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5580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1</w:t>
            </w:r>
          </w:p>
        </w:tc>
      </w:tr>
      <w:tr w:rsidR="00273FB2" w:rsidRPr="00E26DE7" w14:paraId="66B15E28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3080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5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73D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 gene is a piece of DNA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B51FB09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31872BD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C123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1497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932A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6F7A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3</w:t>
            </w:r>
          </w:p>
        </w:tc>
      </w:tr>
      <w:tr w:rsidR="00273FB2" w:rsidRPr="00E26DE7" w14:paraId="6EEE588A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FF45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6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D2A1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 gene is a cell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3735F28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C162DF6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2B8D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C3B9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61A8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2E84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74</w:t>
            </w:r>
          </w:p>
        </w:tc>
      </w:tr>
      <w:tr w:rsidR="00273FB2" w:rsidRPr="00E26DE7" w14:paraId="142EB78E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9720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7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D2B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 gene is a part of a chromosom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6B7AC98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F65121E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ED01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0C9D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C74A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3D12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1</w:t>
            </w:r>
          </w:p>
        </w:tc>
      </w:tr>
      <w:tr w:rsidR="00273FB2" w:rsidRPr="00E26DE7" w14:paraId="1DFC7A9C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7828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8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91DD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Different body parts include different gene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362A461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A48CF98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017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5333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9449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764F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67</w:t>
            </w:r>
          </w:p>
        </w:tc>
      </w:tr>
      <w:tr w:rsidR="00273FB2" w:rsidRPr="00E26DE7" w14:paraId="413507A0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7834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9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524F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Genes are bigger than chromosomes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1EA7E6F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C014B14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278A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BAD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9E8D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55FA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3</w:t>
            </w:r>
          </w:p>
        </w:tc>
      </w:tr>
      <w:tr w:rsidR="00273FB2" w:rsidRPr="00E26DE7" w14:paraId="3E44F2A6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5A9F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0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42E8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The genotype is not susceptible to human intervention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B127A26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EE4E2AB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6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799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4391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BD82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0809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25</w:t>
            </w:r>
          </w:p>
        </w:tc>
      </w:tr>
      <w:tr w:rsidR="00273FB2" w:rsidRPr="00E26DE7" w14:paraId="39524005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98AE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1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3BE7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It has been estimated that a person has 22</w:t>
            </w:r>
            <w:r>
              <w:rPr>
                <w:rFonts w:ascii="Georgia" w:eastAsia="ＭＳ Ｐゴシック" w:hAnsi="Georgia" w:cs="Times New Roman"/>
                <w:sz w:val="16"/>
                <w:szCs w:val="16"/>
              </w:rPr>
              <w:t xml:space="preserve"> </w:t>
            </w: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000 genes</w:t>
            </w:r>
            <w:r w:rsidRPr="00E26DE7">
              <w:rPr>
                <w:rFonts w:ascii="Georgia" w:eastAsia="ＭＳ Ｐゴシック" w:hAnsi="Georgia" w:cs="Times New Roman"/>
                <w:sz w:val="16"/>
                <w:szCs w:val="16"/>
                <w:vertAlign w:val="superscript"/>
              </w:rPr>
              <w:t>c</w:t>
            </w:r>
            <w:r w:rsidRPr="00567499">
              <w:rPr>
                <w:rFonts w:ascii="Georgia" w:eastAsia="ＭＳ Ｐゴシック" w:hAnsi="Georgia" w:cs="Times New Roman"/>
                <w:sz w:val="16"/>
                <w:szCs w:val="16"/>
              </w:rPr>
              <w:t>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141EDF3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95265BC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AAB4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60DB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481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259F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273FB2" w:rsidRPr="00E26DE7" w14:paraId="55321A9C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236ED204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12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A0E4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Healthy parents can have a child with a hereditary diseas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AD848EF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672C747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A91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96F8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8A1A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D166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7</w:t>
            </w:r>
          </w:p>
        </w:tc>
      </w:tr>
      <w:tr w:rsidR="00273FB2" w:rsidRPr="00E26DE7" w14:paraId="23AA97AE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A35E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3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3F0B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The onset of certain diseases is due to genes, environment, and lifestyl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9F24011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90B96B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37A1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FBC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9E10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C26D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8</w:t>
            </w:r>
          </w:p>
        </w:tc>
      </w:tr>
      <w:tr w:rsidR="00273FB2" w:rsidRPr="00E26DE7" w14:paraId="066143B2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BE02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4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3DB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The carrier of a disease gene may be completely healthy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68BCABC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BED50AF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20DE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AF94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8CD2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15C7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5</w:t>
            </w:r>
          </w:p>
        </w:tc>
      </w:tr>
      <w:tr w:rsidR="00273FB2" w:rsidRPr="00E26DE7" w14:paraId="273A4A32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B351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5.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185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All serious diseases are hereditary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5CCD3B8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8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DE2F4F7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6746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9D1A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8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E2E1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DC6D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98</w:t>
            </w:r>
          </w:p>
        </w:tc>
      </w:tr>
      <w:tr w:rsidR="00273FB2" w:rsidRPr="00E26DE7" w14:paraId="48A02EFC" w14:textId="77777777" w:rsidTr="009F1DF7"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18BD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6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C374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The child of a disease gene carrier is always also a carrier of the same disease gene.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5592D35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282298" w14:textId="77777777" w:rsidR="00273FB2" w:rsidRPr="00E26DE7" w:rsidRDefault="00273FB2" w:rsidP="009F1DF7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00F9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55E8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hAnsi="Georgia"/>
                <w:sz w:val="16"/>
                <w:szCs w:val="16"/>
              </w:rPr>
              <w:t>6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6C18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7AC8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5</w:t>
            </w:r>
          </w:p>
        </w:tc>
      </w:tr>
      <w:tr w:rsidR="00273FB2" w:rsidRPr="00E26DE7" w14:paraId="1D818BFE" w14:textId="77777777" w:rsidTr="009F1DF7">
        <w:trPr>
          <w:trHeight w:val="41"/>
        </w:trPr>
        <w:tc>
          <w:tcPr>
            <w:tcW w:w="4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75BB4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Overall average score (%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E049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74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43A0678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83.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FB0B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73.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997B" w14:textId="77777777" w:rsidR="00273FB2" w:rsidRPr="00DE0B7E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DE0B7E">
              <w:rPr>
                <w:rFonts w:ascii="Georgia" w:eastAsia="ＭＳ Ｐゴシック" w:hAnsi="Georgia" w:cs="Times New Roman"/>
                <w:sz w:val="16"/>
                <w:szCs w:val="16"/>
              </w:rPr>
              <w:t>70.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DE45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63.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EE0F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83.6</w:t>
            </w:r>
          </w:p>
        </w:tc>
      </w:tr>
      <w:tr w:rsidR="00273FB2" w:rsidRPr="00E26DE7" w14:paraId="642ED2DB" w14:textId="77777777" w:rsidTr="009F1DF7">
        <w:trPr>
          <w:trHeight w:val="41"/>
        </w:trPr>
        <w:tc>
          <w:tcPr>
            <w:tcW w:w="420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E46140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Overall average score (</w:t>
            </w:r>
            <w:r>
              <w:rPr>
                <w:rFonts w:ascii="Georgia" w:hAnsi="Georgia"/>
                <w:sz w:val="16"/>
                <w:szCs w:val="16"/>
              </w:rPr>
              <w:t>f</w:t>
            </w:r>
            <w:r w:rsidRPr="00E26DE7">
              <w:rPr>
                <w:rFonts w:ascii="Georgia" w:hAnsi="Georgia"/>
                <w:sz w:val="16"/>
                <w:szCs w:val="16"/>
              </w:rPr>
              <w:t>ull score is 16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737CCA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hAnsi="Georgia"/>
                <w:sz w:val="16"/>
                <w:szCs w:val="16"/>
              </w:rPr>
            </w:pPr>
            <w:r w:rsidRPr="00E26DE7">
              <w:rPr>
                <w:rFonts w:ascii="Georgia" w:hAnsi="Georgia"/>
                <w:sz w:val="16"/>
                <w:szCs w:val="16"/>
              </w:rPr>
              <w:t>11.8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70F20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sz w:val="16"/>
                <w:szCs w:val="16"/>
              </w:rPr>
            </w:pPr>
            <w:r w:rsidRPr="00E26DE7">
              <w:rPr>
                <w:rFonts w:ascii="Georgia" w:eastAsia="ＭＳ Ｐゴシック" w:hAnsi="Georgia" w:cs="Times New Roman"/>
                <w:sz w:val="16"/>
                <w:szCs w:val="16"/>
              </w:rPr>
              <w:t>13.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5C0BE1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sz w:val="16"/>
                <w:szCs w:val="16"/>
              </w:rPr>
            </w:pPr>
            <w:r>
              <w:rPr>
                <w:rFonts w:ascii="Georgia" w:eastAsia="ＭＳ Ｐゴシック" w:hAnsi="Georgia" w:cs="Times New Roman" w:hint="eastAsia"/>
                <w:sz w:val="16"/>
                <w:szCs w:val="16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4074A2" w14:textId="77777777" w:rsidR="00273FB2" w:rsidRPr="00E26DE7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sz w:val="16"/>
                <w:szCs w:val="16"/>
              </w:rPr>
            </w:pPr>
            <w:r>
              <w:rPr>
                <w:rFonts w:ascii="Georgia" w:eastAsia="ＭＳ Ｐゴシック" w:hAnsi="Georgia" w:cs="Times New Roman" w:hint="eastAsia"/>
                <w:sz w:val="16"/>
                <w:szCs w:val="16"/>
              </w:rPr>
              <w:t>-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C71FAE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170BDC" w14:textId="77777777" w:rsidR="00273FB2" w:rsidRPr="00C8765A" w:rsidRDefault="00273FB2" w:rsidP="009F1DF7">
            <w:pPr>
              <w:tabs>
                <w:tab w:val="left" w:pos="0"/>
              </w:tabs>
              <w:spacing w:line="220" w:lineRule="exact"/>
              <w:jc w:val="center"/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</w:pPr>
            <w:r w:rsidRPr="00C8765A">
              <w:rPr>
                <w:rFonts w:ascii="Georgia" w:eastAsia="ＭＳ Ｐゴシック" w:hAnsi="Georgi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735C16E3" w14:textId="77777777" w:rsidR="00273FB2" w:rsidRPr="00C8765A" w:rsidRDefault="00273FB2" w:rsidP="00273FB2">
      <w:pPr>
        <w:tabs>
          <w:tab w:val="left" w:pos="0"/>
        </w:tabs>
        <w:rPr>
          <w:rFonts w:ascii="Georgia" w:hAnsi="Georgia"/>
          <w:color w:val="000000" w:themeColor="text1"/>
          <w:sz w:val="16"/>
          <w:szCs w:val="21"/>
        </w:rPr>
      </w:pPr>
      <w:r w:rsidRPr="00C8765A">
        <w:rPr>
          <w:rFonts w:ascii="Georgia" w:hAnsi="Georgia"/>
          <w:color w:val="000000" w:themeColor="text1"/>
          <w:sz w:val="16"/>
          <w:szCs w:val="21"/>
        </w:rPr>
        <w:t xml:space="preserve">Numbers refer to </w:t>
      </w:r>
      <w:r>
        <w:rPr>
          <w:rFonts w:ascii="Georgia" w:hAnsi="Georgia"/>
          <w:color w:val="000000" w:themeColor="text1"/>
          <w:sz w:val="16"/>
          <w:szCs w:val="21"/>
        </w:rPr>
        <w:t>the percentage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of participants who answered the question correctly. </w:t>
      </w:r>
      <w:r w:rsidRPr="00C8765A"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 xml:space="preserve">Before </w:t>
      </w:r>
      <w:r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>the</w:t>
      </w:r>
      <w:r w:rsidRPr="00C8765A"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 xml:space="preserve"> workshop</w:t>
      </w:r>
      <w:r w:rsidRPr="00C8765A">
        <w:rPr>
          <w:rFonts w:ascii="Georgia" w:hAnsi="Georgia"/>
          <w:color w:val="000000" w:themeColor="text1"/>
          <w:sz w:val="16"/>
          <w:szCs w:val="21"/>
        </w:rPr>
        <w:t>: Our participants’ score</w:t>
      </w:r>
      <w:r>
        <w:rPr>
          <w:rFonts w:ascii="Georgia" w:hAnsi="Georgia"/>
          <w:color w:val="000000" w:themeColor="text1"/>
          <w:sz w:val="16"/>
          <w:szCs w:val="21"/>
        </w:rPr>
        <w:t>s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before receiv</w:t>
      </w:r>
      <w:r>
        <w:rPr>
          <w:rFonts w:ascii="Georgia" w:hAnsi="Georgia"/>
          <w:color w:val="000000" w:themeColor="text1"/>
          <w:sz w:val="16"/>
          <w:szCs w:val="21"/>
        </w:rPr>
        <w:t>ing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a basic genetics knowledge workshop; </w:t>
      </w:r>
      <w:r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>a</w:t>
      </w:r>
      <w:r w:rsidRPr="00C8765A"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 xml:space="preserve">fter </w:t>
      </w:r>
      <w:r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>the</w:t>
      </w:r>
      <w:r w:rsidRPr="00C8765A">
        <w:rPr>
          <w:rFonts w:ascii="Georgia" w:eastAsia="ＭＳ Ｐゴシック" w:hAnsi="Georgia" w:cs="Times New Roman"/>
          <w:bCs/>
          <w:color w:val="000000" w:themeColor="text1"/>
          <w:sz w:val="16"/>
          <w:szCs w:val="22"/>
        </w:rPr>
        <w:t xml:space="preserve"> workshop</w:t>
      </w:r>
      <w:r w:rsidRPr="00C8765A">
        <w:rPr>
          <w:rFonts w:ascii="Georgia" w:hAnsi="Georgia"/>
          <w:color w:val="000000" w:themeColor="text1"/>
          <w:sz w:val="16"/>
          <w:szCs w:val="21"/>
        </w:rPr>
        <w:t>: Our participants’ score</w:t>
      </w:r>
      <w:r>
        <w:rPr>
          <w:rFonts w:ascii="Georgia" w:hAnsi="Georgia"/>
          <w:color w:val="000000" w:themeColor="text1"/>
          <w:sz w:val="16"/>
          <w:szCs w:val="21"/>
        </w:rPr>
        <w:t>s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after receiv</w:t>
      </w:r>
      <w:r>
        <w:rPr>
          <w:rFonts w:ascii="Georgia" w:hAnsi="Georgia"/>
          <w:color w:val="000000" w:themeColor="text1"/>
          <w:sz w:val="16"/>
          <w:szCs w:val="21"/>
        </w:rPr>
        <w:t>ing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a basic genetics knowledge workshop.</w:t>
      </w:r>
    </w:p>
    <w:p w14:paraId="2EE701EB" w14:textId="77777777" w:rsidR="00273FB2" w:rsidRPr="00C8765A" w:rsidRDefault="00273FB2" w:rsidP="00273FB2">
      <w:pPr>
        <w:tabs>
          <w:tab w:val="left" w:pos="0"/>
        </w:tabs>
        <w:rPr>
          <w:rFonts w:ascii="Georgia" w:hAnsi="Georgia"/>
          <w:color w:val="000000" w:themeColor="text1"/>
          <w:sz w:val="16"/>
          <w:szCs w:val="16"/>
        </w:rPr>
      </w:pPr>
      <w:r w:rsidRPr="00C8765A">
        <w:rPr>
          <w:rFonts w:ascii="Georgia" w:hAnsi="Georgia"/>
          <w:color w:val="000000" w:themeColor="text1"/>
          <w:sz w:val="16"/>
          <w:szCs w:val="21"/>
        </w:rPr>
        <w:t xml:space="preserve">a; </w:t>
      </w:r>
      <w:r>
        <w:rPr>
          <w:rFonts w:ascii="Georgia" w:hAnsi="Georgia"/>
          <w:color w:val="000000" w:themeColor="text1"/>
          <w:sz w:val="16"/>
          <w:szCs w:val="21"/>
        </w:rPr>
        <w:t>The st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udy population </w:t>
      </w:r>
      <w:r>
        <w:rPr>
          <w:rFonts w:ascii="Georgia" w:hAnsi="Georgia"/>
          <w:color w:val="000000" w:themeColor="text1"/>
          <w:sz w:val="16"/>
          <w:szCs w:val="21"/>
        </w:rPr>
        <w:t>in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Jallinoja and Aro (1999) comprised 1</w:t>
      </w:r>
      <w:r>
        <w:rPr>
          <w:rFonts w:ascii="Georgia" w:hAnsi="Georgia"/>
          <w:color w:val="000000" w:themeColor="text1"/>
          <w:sz w:val="16"/>
          <w:szCs w:val="21"/>
        </w:rPr>
        <w:t xml:space="preserve"> 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216 participants randomly selected from the general population in Finland. </w:t>
      </w:r>
    </w:p>
    <w:p w14:paraId="6F416D29" w14:textId="77777777" w:rsidR="00273FB2" w:rsidRPr="00C8765A" w:rsidRDefault="00273FB2" w:rsidP="00273FB2">
      <w:pPr>
        <w:tabs>
          <w:tab w:val="left" w:pos="0"/>
        </w:tabs>
        <w:rPr>
          <w:rFonts w:ascii="Georgia" w:hAnsi="Georgia"/>
          <w:color w:val="000000" w:themeColor="text1"/>
          <w:sz w:val="16"/>
          <w:szCs w:val="21"/>
        </w:rPr>
      </w:pPr>
      <w:r w:rsidRPr="00C8765A">
        <w:rPr>
          <w:rFonts w:ascii="Georgia" w:hAnsi="Georgia"/>
          <w:color w:val="000000" w:themeColor="text1"/>
          <w:sz w:val="16"/>
          <w:szCs w:val="21"/>
        </w:rPr>
        <w:lastRenderedPageBreak/>
        <w:t>The age composition of the participants</w:t>
      </w:r>
      <w:r>
        <w:rPr>
          <w:rFonts w:ascii="Georgia" w:hAnsi="Georgia"/>
          <w:color w:val="000000" w:themeColor="text1"/>
          <w:sz w:val="16"/>
          <w:szCs w:val="21"/>
        </w:rPr>
        <w:t xml:space="preserve"> was: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16–24 years, 11%; 25–44 years, 48%; 45–64 years, 41%.</w:t>
      </w:r>
    </w:p>
    <w:p w14:paraId="3C05A11A" w14:textId="77777777" w:rsidR="00273FB2" w:rsidRPr="00C8765A" w:rsidRDefault="00273FB2" w:rsidP="00273FB2">
      <w:pPr>
        <w:tabs>
          <w:tab w:val="left" w:pos="0"/>
        </w:tabs>
        <w:rPr>
          <w:rFonts w:ascii="Georgia" w:hAnsi="Georgia"/>
          <w:color w:val="000000" w:themeColor="text1"/>
          <w:sz w:val="16"/>
          <w:szCs w:val="21"/>
        </w:rPr>
      </w:pPr>
      <w:r w:rsidRPr="00C802BF">
        <w:rPr>
          <w:rFonts w:ascii="Georgia" w:hAnsi="Georgia"/>
          <w:color w:val="000000" w:themeColor="text1"/>
          <w:sz w:val="16"/>
          <w:szCs w:val="16"/>
        </w:rPr>
        <w:t>b;</w:t>
      </w:r>
      <w:r w:rsidRPr="00567499">
        <w:rPr>
          <w:rFonts w:ascii="Georgia" w:hAnsi="Georgia"/>
          <w:color w:val="000000" w:themeColor="text1"/>
          <w:sz w:val="16"/>
          <w:szCs w:val="16"/>
        </w:rPr>
        <w:t xml:space="preserve"> The s</w:t>
      </w:r>
      <w:r w:rsidRPr="00C802BF">
        <w:rPr>
          <w:rFonts w:ascii="Georgia" w:hAnsi="Georgia"/>
          <w:color w:val="000000" w:themeColor="text1"/>
          <w:sz w:val="16"/>
          <w:szCs w:val="16"/>
        </w:rPr>
        <w:t>tudy population for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Haga </w:t>
      </w:r>
      <w:r w:rsidRPr="00567499">
        <w:rPr>
          <w:rFonts w:ascii="Georgia" w:hAnsi="Georgia"/>
          <w:i/>
          <w:color w:val="000000" w:themeColor="text1"/>
          <w:sz w:val="16"/>
          <w:szCs w:val="21"/>
        </w:rPr>
        <w:t>et al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. (2013) comprised 300 participants enrolled in a type 2 diabetes mellitus genetic testing study </w:t>
      </w:r>
      <w:r>
        <w:rPr>
          <w:rFonts w:ascii="Georgia" w:hAnsi="Georgia"/>
          <w:color w:val="000000" w:themeColor="text1"/>
          <w:sz w:val="16"/>
          <w:szCs w:val="21"/>
        </w:rPr>
        <w:t>of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 the general public in Durham, North Carolina</w:t>
      </w:r>
      <w:r>
        <w:rPr>
          <w:rFonts w:ascii="Georgia" w:hAnsi="Georgia"/>
          <w:color w:val="000000" w:themeColor="text1"/>
          <w:sz w:val="16"/>
          <w:szCs w:val="21"/>
        </w:rPr>
        <w:t>, USA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. The age composition of the participants </w:t>
      </w:r>
      <w:r>
        <w:rPr>
          <w:rFonts w:ascii="Georgia" w:hAnsi="Georgia"/>
          <w:color w:val="000000" w:themeColor="text1"/>
          <w:sz w:val="16"/>
          <w:szCs w:val="21"/>
        </w:rPr>
        <w:t>was</w:t>
      </w:r>
      <w:r w:rsidRPr="00C8765A">
        <w:rPr>
          <w:rFonts w:ascii="Georgia" w:hAnsi="Georgia"/>
          <w:color w:val="000000" w:themeColor="text1"/>
          <w:sz w:val="16"/>
          <w:szCs w:val="21"/>
        </w:rPr>
        <w:t>: 18-29 years, 44%; 30–39 years, 19%; 40–49 years, 16%; 50–59 years, 11%; 60–69 years, 9%; over 70 years, 1%.</w:t>
      </w:r>
    </w:p>
    <w:p w14:paraId="4E935EDB" w14:textId="655422BC" w:rsidR="00273FB2" w:rsidRPr="00E15A7B" w:rsidRDefault="00273FB2" w:rsidP="00E15A7B">
      <w:pPr>
        <w:tabs>
          <w:tab w:val="left" w:pos="0"/>
        </w:tabs>
        <w:rPr>
          <w:rFonts w:ascii="Georgia" w:hAnsi="Georgia"/>
          <w:color w:val="000000" w:themeColor="text1"/>
          <w:sz w:val="16"/>
          <w:szCs w:val="16"/>
        </w:rPr>
      </w:pPr>
      <w:r w:rsidRPr="00C8765A">
        <w:rPr>
          <w:rFonts w:ascii="Georgia" w:hAnsi="Georgia"/>
          <w:color w:val="000000" w:themeColor="text1"/>
          <w:sz w:val="16"/>
          <w:szCs w:val="21"/>
        </w:rPr>
        <w:t>c;</w:t>
      </w:r>
      <w:r w:rsidRPr="00C8765A">
        <w:rPr>
          <w:rFonts w:ascii="Georgia" w:hAnsi="Georgia"/>
          <w:color w:val="000000" w:themeColor="text1"/>
          <w:sz w:val="16"/>
          <w:szCs w:val="16"/>
        </w:rPr>
        <w:t xml:space="preserve"> </w:t>
      </w:r>
      <w:r w:rsidRPr="00C8765A">
        <w:rPr>
          <w:rFonts w:ascii="Georgia" w:hAnsi="Georgia"/>
          <w:color w:val="000000" w:themeColor="text1"/>
          <w:sz w:val="16"/>
          <w:szCs w:val="21"/>
        </w:rPr>
        <w:t xml:space="preserve">The number of genes was changed </w:t>
      </w:r>
      <w:r>
        <w:rPr>
          <w:rFonts w:ascii="Georgia" w:hAnsi="Georgia"/>
          <w:color w:val="000000" w:themeColor="text1"/>
          <w:sz w:val="16"/>
          <w:szCs w:val="21"/>
        </w:rPr>
        <w:t xml:space="preserve">in </w:t>
      </w:r>
      <w:r w:rsidRPr="00C8765A">
        <w:rPr>
          <w:rFonts w:ascii="Georgia" w:hAnsi="Georgia"/>
          <w:color w:val="000000" w:themeColor="text1"/>
          <w:sz w:val="16"/>
          <w:szCs w:val="21"/>
        </w:rPr>
        <w:t>each study to reflect current knowledge. Jallinoja and Aro (1999) listed 7</w:t>
      </w:r>
      <w:r>
        <w:rPr>
          <w:rFonts w:ascii="Georgia" w:hAnsi="Georgia"/>
          <w:color w:val="000000" w:themeColor="text1"/>
          <w:sz w:val="16"/>
          <w:szCs w:val="21"/>
        </w:rPr>
        <w:t xml:space="preserve"> </w:t>
      </w:r>
      <w:r w:rsidRPr="00C8765A">
        <w:rPr>
          <w:rFonts w:ascii="Georgia" w:hAnsi="Georgia"/>
          <w:color w:val="000000" w:themeColor="text1"/>
          <w:sz w:val="16"/>
          <w:szCs w:val="21"/>
        </w:rPr>
        <w:t>000 genes and Haga et al. (2013) listed 22</w:t>
      </w:r>
      <w:r>
        <w:rPr>
          <w:rFonts w:ascii="Georgia" w:hAnsi="Georgia"/>
          <w:color w:val="000000" w:themeColor="text1"/>
          <w:sz w:val="16"/>
          <w:szCs w:val="21"/>
        </w:rPr>
        <w:t xml:space="preserve"> </w:t>
      </w:r>
      <w:r w:rsidRPr="00C8765A">
        <w:rPr>
          <w:rFonts w:ascii="Georgia" w:hAnsi="Georgia"/>
          <w:color w:val="000000" w:themeColor="text1"/>
          <w:sz w:val="16"/>
          <w:szCs w:val="21"/>
        </w:rPr>
        <w:t>000.</w:t>
      </w:r>
      <w:r w:rsidRPr="00C8765A">
        <w:rPr>
          <w:rFonts w:ascii="Georgia" w:hAnsi="Georgia"/>
          <w:color w:val="000000" w:themeColor="text1"/>
          <w:sz w:val="16"/>
          <w:szCs w:val="16"/>
        </w:rPr>
        <w:t xml:space="preserve"> </w:t>
      </w:r>
    </w:p>
    <w:sectPr w:rsidR="00273FB2" w:rsidRPr="00E15A7B" w:rsidSect="00273FB2"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F17E3" w14:textId="77777777" w:rsidR="009957E0" w:rsidRDefault="009957E0" w:rsidP="00B77DF1">
      <w:r>
        <w:separator/>
      </w:r>
    </w:p>
  </w:endnote>
  <w:endnote w:type="continuationSeparator" w:id="0">
    <w:p w14:paraId="1C387C63" w14:textId="77777777" w:rsidR="009957E0" w:rsidRDefault="009957E0" w:rsidP="00B77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F7C3EE" w14:textId="77777777" w:rsidR="009957E0" w:rsidRDefault="009957E0" w:rsidP="00B77DF1">
      <w:r>
        <w:separator/>
      </w:r>
    </w:p>
  </w:footnote>
  <w:footnote w:type="continuationSeparator" w:id="0">
    <w:p w14:paraId="78408AA8" w14:textId="77777777" w:rsidR="009957E0" w:rsidRDefault="009957E0" w:rsidP="00B77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77"/>
    <w:rsid w:val="000020FD"/>
    <w:rsid w:val="00005F74"/>
    <w:rsid w:val="00012A27"/>
    <w:rsid w:val="000229DA"/>
    <w:rsid w:val="00032166"/>
    <w:rsid w:val="00061EA9"/>
    <w:rsid w:val="00064146"/>
    <w:rsid w:val="00077A6F"/>
    <w:rsid w:val="0008653D"/>
    <w:rsid w:val="00095F45"/>
    <w:rsid w:val="000A03EE"/>
    <w:rsid w:val="000A46FF"/>
    <w:rsid w:val="000A6A8C"/>
    <w:rsid w:val="000B79EA"/>
    <w:rsid w:val="000E703C"/>
    <w:rsid w:val="000F0409"/>
    <w:rsid w:val="000F3335"/>
    <w:rsid w:val="00110E50"/>
    <w:rsid w:val="00111C28"/>
    <w:rsid w:val="00117A4A"/>
    <w:rsid w:val="001224EC"/>
    <w:rsid w:val="0012354A"/>
    <w:rsid w:val="00142C7A"/>
    <w:rsid w:val="00151C5E"/>
    <w:rsid w:val="00160FF8"/>
    <w:rsid w:val="00175698"/>
    <w:rsid w:val="00177432"/>
    <w:rsid w:val="00196F77"/>
    <w:rsid w:val="001A1EF5"/>
    <w:rsid w:val="001A7F2B"/>
    <w:rsid w:val="001B1056"/>
    <w:rsid w:val="001C0B23"/>
    <w:rsid w:val="001C3811"/>
    <w:rsid w:val="001D55AC"/>
    <w:rsid w:val="001D7346"/>
    <w:rsid w:val="001E24BE"/>
    <w:rsid w:val="001E481E"/>
    <w:rsid w:val="001E51DB"/>
    <w:rsid w:val="001F438A"/>
    <w:rsid w:val="00210AEF"/>
    <w:rsid w:val="00225FD5"/>
    <w:rsid w:val="0024071D"/>
    <w:rsid w:val="002416C8"/>
    <w:rsid w:val="00243674"/>
    <w:rsid w:val="002441BE"/>
    <w:rsid w:val="00271E4D"/>
    <w:rsid w:val="00273AC9"/>
    <w:rsid w:val="00273FB2"/>
    <w:rsid w:val="002A7635"/>
    <w:rsid w:val="002B0D7C"/>
    <w:rsid w:val="002C2644"/>
    <w:rsid w:val="002E65DF"/>
    <w:rsid w:val="002E703D"/>
    <w:rsid w:val="002F0057"/>
    <w:rsid w:val="002F7F41"/>
    <w:rsid w:val="0030633D"/>
    <w:rsid w:val="0030737C"/>
    <w:rsid w:val="00312B24"/>
    <w:rsid w:val="00312D56"/>
    <w:rsid w:val="00330523"/>
    <w:rsid w:val="003318A8"/>
    <w:rsid w:val="00340FDE"/>
    <w:rsid w:val="00365879"/>
    <w:rsid w:val="003908AE"/>
    <w:rsid w:val="00393390"/>
    <w:rsid w:val="003959FE"/>
    <w:rsid w:val="003A1FC8"/>
    <w:rsid w:val="003B2822"/>
    <w:rsid w:val="003B2B68"/>
    <w:rsid w:val="003B5AF7"/>
    <w:rsid w:val="003C5BB5"/>
    <w:rsid w:val="003D0517"/>
    <w:rsid w:val="003E05EF"/>
    <w:rsid w:val="003F0760"/>
    <w:rsid w:val="003F1A98"/>
    <w:rsid w:val="003F7C25"/>
    <w:rsid w:val="004017D5"/>
    <w:rsid w:val="004126C0"/>
    <w:rsid w:val="00413C14"/>
    <w:rsid w:val="004154D6"/>
    <w:rsid w:val="0044492A"/>
    <w:rsid w:val="00444E50"/>
    <w:rsid w:val="0045635A"/>
    <w:rsid w:val="00476476"/>
    <w:rsid w:val="004914E9"/>
    <w:rsid w:val="00493860"/>
    <w:rsid w:val="004B5CF6"/>
    <w:rsid w:val="004C3BC4"/>
    <w:rsid w:val="004D49A8"/>
    <w:rsid w:val="004F05A1"/>
    <w:rsid w:val="00510E6B"/>
    <w:rsid w:val="00513FBD"/>
    <w:rsid w:val="00514A7A"/>
    <w:rsid w:val="005210EE"/>
    <w:rsid w:val="00524BFE"/>
    <w:rsid w:val="005329D0"/>
    <w:rsid w:val="00536547"/>
    <w:rsid w:val="00541D2C"/>
    <w:rsid w:val="00544EB3"/>
    <w:rsid w:val="005516A5"/>
    <w:rsid w:val="00567499"/>
    <w:rsid w:val="005676B4"/>
    <w:rsid w:val="00586600"/>
    <w:rsid w:val="005A10FD"/>
    <w:rsid w:val="005B2BB4"/>
    <w:rsid w:val="0060555B"/>
    <w:rsid w:val="006074F2"/>
    <w:rsid w:val="006457B1"/>
    <w:rsid w:val="00656117"/>
    <w:rsid w:val="006565D3"/>
    <w:rsid w:val="00656D1C"/>
    <w:rsid w:val="00676D82"/>
    <w:rsid w:val="00687547"/>
    <w:rsid w:val="00687965"/>
    <w:rsid w:val="006A22DE"/>
    <w:rsid w:val="006A3EC8"/>
    <w:rsid w:val="006B18C0"/>
    <w:rsid w:val="006B3D5A"/>
    <w:rsid w:val="006C1BAB"/>
    <w:rsid w:val="006C5236"/>
    <w:rsid w:val="006C5A6E"/>
    <w:rsid w:val="00703BD2"/>
    <w:rsid w:val="00710434"/>
    <w:rsid w:val="00710ECF"/>
    <w:rsid w:val="0072445E"/>
    <w:rsid w:val="00724EE3"/>
    <w:rsid w:val="00730572"/>
    <w:rsid w:val="00735207"/>
    <w:rsid w:val="00753734"/>
    <w:rsid w:val="00756B23"/>
    <w:rsid w:val="00790CC3"/>
    <w:rsid w:val="0079697A"/>
    <w:rsid w:val="007B79B6"/>
    <w:rsid w:val="007C0AAD"/>
    <w:rsid w:val="007C21F4"/>
    <w:rsid w:val="007E5071"/>
    <w:rsid w:val="007E6F88"/>
    <w:rsid w:val="007F5226"/>
    <w:rsid w:val="00800893"/>
    <w:rsid w:val="00805BE5"/>
    <w:rsid w:val="00810861"/>
    <w:rsid w:val="008144F8"/>
    <w:rsid w:val="00825119"/>
    <w:rsid w:val="0082678D"/>
    <w:rsid w:val="0086003D"/>
    <w:rsid w:val="008845ED"/>
    <w:rsid w:val="008927D8"/>
    <w:rsid w:val="008E3737"/>
    <w:rsid w:val="008E6EB8"/>
    <w:rsid w:val="008F15E5"/>
    <w:rsid w:val="0090055D"/>
    <w:rsid w:val="00901181"/>
    <w:rsid w:val="00924C48"/>
    <w:rsid w:val="00952671"/>
    <w:rsid w:val="00957703"/>
    <w:rsid w:val="00957BEA"/>
    <w:rsid w:val="0096062F"/>
    <w:rsid w:val="0097018F"/>
    <w:rsid w:val="00990074"/>
    <w:rsid w:val="009957E0"/>
    <w:rsid w:val="009963BC"/>
    <w:rsid w:val="009B1778"/>
    <w:rsid w:val="009C0DE5"/>
    <w:rsid w:val="009C14F4"/>
    <w:rsid w:val="009C4822"/>
    <w:rsid w:val="009D1EDB"/>
    <w:rsid w:val="009D4A67"/>
    <w:rsid w:val="009F1DF7"/>
    <w:rsid w:val="00A3033A"/>
    <w:rsid w:val="00A4186F"/>
    <w:rsid w:val="00A56584"/>
    <w:rsid w:val="00A7149F"/>
    <w:rsid w:val="00A80ECE"/>
    <w:rsid w:val="00AB0674"/>
    <w:rsid w:val="00AB4BD1"/>
    <w:rsid w:val="00AB5AF2"/>
    <w:rsid w:val="00AD150E"/>
    <w:rsid w:val="00AD344D"/>
    <w:rsid w:val="00AD6D23"/>
    <w:rsid w:val="00AF5F2C"/>
    <w:rsid w:val="00AF5F7F"/>
    <w:rsid w:val="00B02C47"/>
    <w:rsid w:val="00B20A82"/>
    <w:rsid w:val="00B315D2"/>
    <w:rsid w:val="00B34A8F"/>
    <w:rsid w:val="00B36988"/>
    <w:rsid w:val="00B374A3"/>
    <w:rsid w:val="00B4210F"/>
    <w:rsid w:val="00B458BC"/>
    <w:rsid w:val="00B576A6"/>
    <w:rsid w:val="00B616B3"/>
    <w:rsid w:val="00B74EC2"/>
    <w:rsid w:val="00B763D1"/>
    <w:rsid w:val="00B77ABC"/>
    <w:rsid w:val="00B77DF1"/>
    <w:rsid w:val="00B9685E"/>
    <w:rsid w:val="00B97505"/>
    <w:rsid w:val="00BB799C"/>
    <w:rsid w:val="00BB7C96"/>
    <w:rsid w:val="00BC6B1E"/>
    <w:rsid w:val="00BD759C"/>
    <w:rsid w:val="00BE6844"/>
    <w:rsid w:val="00C00521"/>
    <w:rsid w:val="00C352AE"/>
    <w:rsid w:val="00C3690D"/>
    <w:rsid w:val="00C4412A"/>
    <w:rsid w:val="00C53261"/>
    <w:rsid w:val="00C54129"/>
    <w:rsid w:val="00C55FE2"/>
    <w:rsid w:val="00C709BB"/>
    <w:rsid w:val="00C7553B"/>
    <w:rsid w:val="00C7762F"/>
    <w:rsid w:val="00C802BF"/>
    <w:rsid w:val="00C835C7"/>
    <w:rsid w:val="00C837AB"/>
    <w:rsid w:val="00C8765A"/>
    <w:rsid w:val="00CD07FE"/>
    <w:rsid w:val="00CD77EA"/>
    <w:rsid w:val="00CF26A6"/>
    <w:rsid w:val="00CF5E50"/>
    <w:rsid w:val="00CF5FA5"/>
    <w:rsid w:val="00D04993"/>
    <w:rsid w:val="00D22A11"/>
    <w:rsid w:val="00D25267"/>
    <w:rsid w:val="00D30CA9"/>
    <w:rsid w:val="00D44E39"/>
    <w:rsid w:val="00D45CDB"/>
    <w:rsid w:val="00D50AA7"/>
    <w:rsid w:val="00D6243D"/>
    <w:rsid w:val="00D773EE"/>
    <w:rsid w:val="00D85CB2"/>
    <w:rsid w:val="00D91929"/>
    <w:rsid w:val="00DA0A21"/>
    <w:rsid w:val="00DC0C85"/>
    <w:rsid w:val="00DC6A34"/>
    <w:rsid w:val="00DD1B0D"/>
    <w:rsid w:val="00DD494A"/>
    <w:rsid w:val="00DE5C20"/>
    <w:rsid w:val="00DF7577"/>
    <w:rsid w:val="00DF7946"/>
    <w:rsid w:val="00E02DA9"/>
    <w:rsid w:val="00E06D74"/>
    <w:rsid w:val="00E15A7B"/>
    <w:rsid w:val="00E2039F"/>
    <w:rsid w:val="00E214B3"/>
    <w:rsid w:val="00E26DE7"/>
    <w:rsid w:val="00E272D6"/>
    <w:rsid w:val="00E35819"/>
    <w:rsid w:val="00E35985"/>
    <w:rsid w:val="00E56CBB"/>
    <w:rsid w:val="00E60BE1"/>
    <w:rsid w:val="00E702FE"/>
    <w:rsid w:val="00E735C8"/>
    <w:rsid w:val="00E75D12"/>
    <w:rsid w:val="00EC17B0"/>
    <w:rsid w:val="00EC2361"/>
    <w:rsid w:val="00EC2DE4"/>
    <w:rsid w:val="00EC3335"/>
    <w:rsid w:val="00ED7D72"/>
    <w:rsid w:val="00EE6184"/>
    <w:rsid w:val="00EF2C99"/>
    <w:rsid w:val="00F00C82"/>
    <w:rsid w:val="00F26050"/>
    <w:rsid w:val="00F46616"/>
    <w:rsid w:val="00F53989"/>
    <w:rsid w:val="00F61AFA"/>
    <w:rsid w:val="00F72733"/>
    <w:rsid w:val="00F93E29"/>
    <w:rsid w:val="00F95B00"/>
    <w:rsid w:val="00F95B20"/>
    <w:rsid w:val="00FA7064"/>
    <w:rsid w:val="00FB4F68"/>
    <w:rsid w:val="00FB764B"/>
    <w:rsid w:val="00FF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BF5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6F7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6F7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59"/>
    <w:rsid w:val="00196F7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96F77"/>
  </w:style>
  <w:style w:type="paragraph" w:styleId="a5">
    <w:name w:val="header"/>
    <w:basedOn w:val="a"/>
    <w:link w:val="a6"/>
    <w:uiPriority w:val="99"/>
    <w:unhideWhenUsed/>
    <w:rsid w:val="00B77D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7DF1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B77DF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7DF1"/>
    <w:rPr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6A3EC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6A3EC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802B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802BF"/>
  </w:style>
  <w:style w:type="character" w:customStyle="1" w:styleId="ad">
    <w:name w:val="コメント文字列 (文字)"/>
    <w:basedOn w:val="a0"/>
    <w:link w:val="ac"/>
    <w:uiPriority w:val="99"/>
    <w:semiHidden/>
    <w:rsid w:val="00C802BF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802BF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C80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33556-4CED-4116-AE35-92D93DA03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06T11:11:00Z</dcterms:created>
  <dcterms:modified xsi:type="dcterms:W3CDTF">2018-03-09T04:36:00Z</dcterms:modified>
</cp:coreProperties>
</file>